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F7D482" w14:textId="77777777" w:rsidR="00195E9C" w:rsidRPr="007C677C" w:rsidRDefault="00195E9C" w:rsidP="0031726C">
      <w:pPr>
        <w:jc w:val="both"/>
        <w:rPr>
          <w:b/>
          <w:bCs/>
        </w:rPr>
      </w:pPr>
      <w:bookmarkStart w:id="0" w:name="_Hlk39148766"/>
      <w:r w:rsidRPr="007C677C">
        <w:rPr>
          <w:b/>
          <w:bCs/>
        </w:rPr>
        <w:t>Dietary zinc restriction induces nociceptive pain with reduced inflammation in mice</w:t>
      </w:r>
    </w:p>
    <w:p w14:paraId="594C8F42" w14:textId="77777777" w:rsidR="00730728" w:rsidRPr="00730728" w:rsidRDefault="00730728" w:rsidP="0031726C">
      <w:pPr>
        <w:jc w:val="both"/>
        <w:rPr>
          <w:lang w:val="pt-BR"/>
        </w:rPr>
      </w:pPr>
      <w:r w:rsidRPr="00730728">
        <w:rPr>
          <w:lang w:val="pt-BR"/>
        </w:rPr>
        <w:t>Cleverton Kleiton Freitas de Lima, Tháyna Sisnande, Rafaela Vieira da Silva, Vanessa Domitilla, Julio Jablonski do Amaral, Soraya de Mendonça Ochs, Bruna Lima Roedel dos Santos, Ana Luisa Palhares de Miranda, Luis Mauricio T. R. Lima</w:t>
      </w:r>
    </w:p>
    <w:p w14:paraId="16C9697E" w14:textId="77777777" w:rsidR="00360B0D" w:rsidRPr="00337490" w:rsidRDefault="00360B0D" w:rsidP="007C677C">
      <w:pPr>
        <w:jc w:val="center"/>
        <w:rPr>
          <w:b/>
          <w:bCs/>
          <w:lang w:val="pt-BR"/>
        </w:rPr>
      </w:pPr>
    </w:p>
    <w:p w14:paraId="5EA2859E" w14:textId="47E0B96D" w:rsidR="00110454" w:rsidRDefault="00195E9C" w:rsidP="007C677C">
      <w:pPr>
        <w:jc w:val="center"/>
        <w:rPr>
          <w:b/>
          <w:bCs/>
        </w:rPr>
      </w:pPr>
      <w:r w:rsidRPr="007C677C">
        <w:rPr>
          <w:b/>
          <w:bCs/>
        </w:rPr>
        <w:t xml:space="preserve">SUPPORTING </w:t>
      </w:r>
      <w:r w:rsidR="00360B0D">
        <w:rPr>
          <w:b/>
          <w:bCs/>
        </w:rPr>
        <w:t>INFORMATION</w:t>
      </w:r>
    </w:p>
    <w:p w14:paraId="2D8B6C9F" w14:textId="6F3267A0" w:rsidR="00360B0D" w:rsidRPr="00730728" w:rsidRDefault="003571FF" w:rsidP="0031726C">
      <w:pPr>
        <w:jc w:val="both"/>
      </w:pPr>
      <w:r w:rsidRPr="00B103A7">
        <w:rPr>
          <w:b/>
          <w:bCs/>
        </w:rPr>
        <w:t>S1.</w:t>
      </w:r>
      <w:r w:rsidR="00B103A7" w:rsidRPr="00B103A7">
        <w:rPr>
          <w:b/>
          <w:bCs/>
        </w:rPr>
        <w:t xml:space="preserve"> Comparison of the relative levels of </w:t>
      </w:r>
      <w:r w:rsidR="00730728">
        <w:rPr>
          <w:b/>
          <w:bCs/>
        </w:rPr>
        <w:t xml:space="preserve">liver </w:t>
      </w:r>
      <w:r w:rsidR="00B103A7" w:rsidRPr="00B103A7">
        <w:rPr>
          <w:b/>
          <w:bCs/>
        </w:rPr>
        <w:t xml:space="preserve">metabolites </w:t>
      </w:r>
      <w:r w:rsidR="00730728">
        <w:rPr>
          <w:b/>
          <w:bCs/>
        </w:rPr>
        <w:t xml:space="preserve">identified in positive mode </w:t>
      </w:r>
      <w:r w:rsidR="00B103A7" w:rsidRPr="00B103A7">
        <w:rPr>
          <w:b/>
          <w:bCs/>
        </w:rPr>
        <w:t xml:space="preserve">from control and zinc-restricted mice. </w:t>
      </w:r>
      <w:r w:rsidR="00B103A7">
        <w:t>A) arachidonic acid pathway; B) steroid hormone biosynthesis.</w:t>
      </w:r>
      <w:r w:rsidR="00730728">
        <w:t xml:space="preserve"> The metabolites listed correspond to those most probable to the identified </w:t>
      </w:r>
      <w:r w:rsidR="00730728">
        <w:rPr>
          <w:i/>
          <w:iCs/>
        </w:rPr>
        <w:t>m/z</w:t>
      </w:r>
      <w:r w:rsidR="00730728">
        <w:t xml:space="preserve">. Numbers are normalized to 100 % (compared to control) and numbers between </w:t>
      </w:r>
      <w:r w:rsidR="0031726C">
        <w:t>parenthesis</w:t>
      </w:r>
      <w:r w:rsidR="00730728">
        <w:t xml:space="preserve"> correspond to standard deviation.</w:t>
      </w:r>
    </w:p>
    <w:p w14:paraId="2FEF9B25" w14:textId="567420EF" w:rsidR="000C069A" w:rsidRDefault="000C069A" w:rsidP="00360B0D">
      <w:r>
        <w:t>A)</w:t>
      </w:r>
    </w:p>
    <w:p w14:paraId="2C4A8249" w14:textId="672CDB96" w:rsidR="00360B0D" w:rsidRPr="00360B0D" w:rsidRDefault="003571FF" w:rsidP="00360B0D">
      <w:r w:rsidRPr="003571FF">
        <w:rPr>
          <w:noProof/>
          <w:lang w:val="pt-BR" w:eastAsia="pt-BR"/>
        </w:rPr>
        <w:drawing>
          <wp:inline distT="0" distB="0" distL="0" distR="0" wp14:anchorId="31E596F7" wp14:editId="34B29BE2">
            <wp:extent cx="5400040" cy="5850255"/>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5850255"/>
                    </a:xfrm>
                    <a:prstGeom prst="rect">
                      <a:avLst/>
                    </a:prstGeom>
                    <a:noFill/>
                    <a:ln>
                      <a:noFill/>
                    </a:ln>
                  </pic:spPr>
                </pic:pic>
              </a:graphicData>
            </a:graphic>
          </wp:inline>
        </w:drawing>
      </w:r>
    </w:p>
    <w:p w14:paraId="39AE9A27" w14:textId="3DE81704" w:rsidR="007C677C" w:rsidRDefault="000C069A">
      <w:r>
        <w:lastRenderedPageBreak/>
        <w:t>B)</w:t>
      </w:r>
    </w:p>
    <w:p w14:paraId="0BC7D39E" w14:textId="2E6ED346" w:rsidR="000C069A" w:rsidRDefault="000C069A">
      <w:r w:rsidRPr="000C069A">
        <w:rPr>
          <w:noProof/>
          <w:lang w:val="pt-BR" w:eastAsia="pt-BR"/>
        </w:rPr>
        <w:drawing>
          <wp:inline distT="0" distB="0" distL="0" distR="0" wp14:anchorId="461F1702" wp14:editId="5D7F35EB">
            <wp:extent cx="5400040" cy="4663440"/>
            <wp:effectExtent l="0" t="0" r="0" b="381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4663440"/>
                    </a:xfrm>
                    <a:prstGeom prst="rect">
                      <a:avLst/>
                    </a:prstGeom>
                    <a:noFill/>
                    <a:ln>
                      <a:noFill/>
                    </a:ln>
                  </pic:spPr>
                </pic:pic>
              </a:graphicData>
            </a:graphic>
          </wp:inline>
        </w:drawing>
      </w:r>
    </w:p>
    <w:p w14:paraId="0B7D7BD2" w14:textId="77777777" w:rsidR="00B103A7" w:rsidRDefault="00B103A7"/>
    <w:p w14:paraId="4B43FDFB" w14:textId="15E372EA" w:rsidR="007C677C" w:rsidRPr="00337490" w:rsidRDefault="00FA781E" w:rsidP="0031726C">
      <w:pPr>
        <w:jc w:val="both"/>
        <w:rPr>
          <w:i/>
          <w:iCs/>
        </w:rPr>
      </w:pPr>
      <w:r w:rsidRPr="00337490">
        <w:rPr>
          <w:b/>
          <w:bCs/>
        </w:rPr>
        <w:t>S</w:t>
      </w:r>
      <w:r w:rsidR="000C069A">
        <w:rPr>
          <w:b/>
          <w:bCs/>
        </w:rPr>
        <w:t>2</w:t>
      </w:r>
      <w:r w:rsidRPr="00337490">
        <w:rPr>
          <w:b/>
          <w:bCs/>
        </w:rPr>
        <w:t xml:space="preserve">. </w:t>
      </w:r>
      <w:r w:rsidR="00337490" w:rsidRPr="00337490">
        <w:rPr>
          <w:b/>
          <w:bCs/>
        </w:rPr>
        <w:t xml:space="preserve">Principal </w:t>
      </w:r>
      <w:r w:rsidR="00337490">
        <w:rPr>
          <w:b/>
          <w:bCs/>
        </w:rPr>
        <w:t xml:space="preserve">Component Analysis of the Metabolomics Data. </w:t>
      </w:r>
      <w:r w:rsidR="00337490">
        <w:t xml:space="preserve">Raw ESI-MS from both positive and negative ionization modes were </w:t>
      </w:r>
      <w:r w:rsidR="002F120A">
        <w:t>combined</w:t>
      </w:r>
      <w:r w:rsidR="00337490">
        <w:t xml:space="preserve"> and subjected to PCA analysis. The graphic representatio</w:t>
      </w:r>
      <w:r w:rsidR="0031726C">
        <w:t>n corresponds to the control an</w:t>
      </w:r>
      <w:r w:rsidR="00337490">
        <w:t xml:space="preserve"> intervention groups</w:t>
      </w:r>
      <w:r w:rsidR="002F120A">
        <w:t>, and a combined sample from both groups acting as a monitor for data collection quality</w:t>
      </w:r>
      <w:r w:rsidR="00337490">
        <w:t xml:space="preserve">. Details in the </w:t>
      </w:r>
      <w:r w:rsidR="00337490">
        <w:rPr>
          <w:i/>
          <w:iCs/>
        </w:rPr>
        <w:t xml:space="preserve">Material and Methods </w:t>
      </w:r>
      <w:r w:rsidR="00337490" w:rsidRPr="00337490">
        <w:t>section.</w:t>
      </w:r>
      <w:r w:rsidR="00337490">
        <w:t xml:space="preserve"> </w:t>
      </w:r>
    </w:p>
    <w:bookmarkEnd w:id="0"/>
    <w:p w14:paraId="08514B2E" w14:textId="7057DE9C" w:rsidR="007C677C" w:rsidRDefault="009D3564">
      <w:r>
        <w:rPr>
          <w:noProof/>
          <w:lang w:val="pt-BR" w:eastAsia="pt-BR"/>
        </w:rPr>
        <w:drawing>
          <wp:anchor distT="0" distB="0" distL="114300" distR="114300" simplePos="0" relativeHeight="251658240" behindDoc="0" locked="0" layoutInCell="1" allowOverlap="1" wp14:anchorId="7B6ACD2B" wp14:editId="76A375EE">
            <wp:simplePos x="0" y="0"/>
            <wp:positionH relativeFrom="column">
              <wp:posOffset>-70485</wp:posOffset>
            </wp:positionH>
            <wp:positionV relativeFrom="paragraph">
              <wp:posOffset>192405</wp:posOffset>
            </wp:positionV>
            <wp:extent cx="5781600" cy="1720800"/>
            <wp:effectExtent l="0" t="0" r="0" b="0"/>
            <wp:wrapNone/>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81600" cy="1720800"/>
                    </a:xfrm>
                    <a:prstGeom prst="rect">
                      <a:avLst/>
                    </a:prstGeom>
                  </pic:spPr>
                </pic:pic>
              </a:graphicData>
            </a:graphic>
            <wp14:sizeRelH relativeFrom="margin">
              <wp14:pctWidth>0</wp14:pctWidth>
            </wp14:sizeRelH>
            <wp14:sizeRelV relativeFrom="margin">
              <wp14:pctHeight>0</wp14:pctHeight>
            </wp14:sizeRelV>
          </wp:anchor>
        </w:drawing>
      </w:r>
    </w:p>
    <w:sectPr w:rsidR="007C677C" w:rsidSect="00E919A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C6960"/>
    <w:rsid w:val="00000FA9"/>
    <w:rsid w:val="000C069A"/>
    <w:rsid w:val="00110454"/>
    <w:rsid w:val="00195E9C"/>
    <w:rsid w:val="002F120A"/>
    <w:rsid w:val="0031726C"/>
    <w:rsid w:val="00337490"/>
    <w:rsid w:val="0034452F"/>
    <w:rsid w:val="003571FF"/>
    <w:rsid w:val="00360B0D"/>
    <w:rsid w:val="00474BC0"/>
    <w:rsid w:val="005224A0"/>
    <w:rsid w:val="00730728"/>
    <w:rsid w:val="007C677C"/>
    <w:rsid w:val="008857B6"/>
    <w:rsid w:val="009D3564"/>
    <w:rsid w:val="00B103A7"/>
    <w:rsid w:val="00B90870"/>
    <w:rsid w:val="00E50124"/>
    <w:rsid w:val="00E919AB"/>
    <w:rsid w:val="00EC6960"/>
    <w:rsid w:val="00FA781E"/>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E6303"/>
  <w15:docId w15:val="{BE4037F1-2B5B-424D-9880-927994976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195E9C"/>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95E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6360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4</Words>
  <Characters>945</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dc:creator>
  <cp:keywords/>
  <dc:description/>
  <cp:lastModifiedBy>Ana Luisa  Palhares de Miranda</cp:lastModifiedBy>
  <cp:revision>2</cp:revision>
  <cp:lastPrinted>2020-11-16T15:35:00Z</cp:lastPrinted>
  <dcterms:created xsi:type="dcterms:W3CDTF">2020-11-17T17:02:00Z</dcterms:created>
  <dcterms:modified xsi:type="dcterms:W3CDTF">2020-11-17T17:02:00Z</dcterms:modified>
</cp:coreProperties>
</file>